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E707C" w14:textId="27AD65EF" w:rsidR="00D9031E" w:rsidRPr="007057F7" w:rsidRDefault="00D9031E" w:rsidP="00D9031E">
      <w:pPr>
        <w:spacing w:line="360" w:lineRule="auto"/>
      </w:pPr>
      <w:r>
        <w:rPr>
          <w:b/>
          <w:bCs/>
          <w:noProof/>
        </w:rPr>
        <w:drawing>
          <wp:inline distT="0" distB="0" distL="0" distR="0" wp14:anchorId="422C4D21" wp14:editId="4DF10E95">
            <wp:extent cx="5248656" cy="554736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656" cy="554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OLE_LINK1"/>
      <w:r w:rsidRPr="007057F7">
        <w:rPr>
          <w:b/>
          <w:bCs/>
        </w:rPr>
        <w:t>Supplementary Figure 1</w:t>
      </w:r>
      <w:bookmarkEnd w:id="0"/>
      <w:r w:rsidRPr="007057F7">
        <w:rPr>
          <w:b/>
          <w:bCs/>
        </w:rPr>
        <w:t xml:space="preserve">. </w:t>
      </w:r>
      <w:r w:rsidRPr="007057F7">
        <w:t>The cell counting kit 8 (CCK8) assay. (S1A) The concentration (0.1, 0.2, 0.4, 0.8mmol/L) and stimulation time (</w:t>
      </w:r>
      <w:r>
        <w:t xml:space="preserve">6, 12, </w:t>
      </w:r>
      <w:r w:rsidRPr="007057F7">
        <w:t xml:space="preserve">24, </w:t>
      </w:r>
      <w:r>
        <w:t xml:space="preserve">36, </w:t>
      </w:r>
      <w:r w:rsidRPr="007057F7">
        <w:t xml:space="preserve">48h) of </w:t>
      </w:r>
      <w:proofErr w:type="spellStart"/>
      <w:r w:rsidRPr="007057F7">
        <w:t>palmic</w:t>
      </w:r>
      <w:proofErr w:type="spellEnd"/>
      <w:r w:rsidRPr="007057F7">
        <w:t xml:space="preserve"> acid (PA) to induce </w:t>
      </w:r>
      <w:proofErr w:type="spellStart"/>
      <w:r w:rsidRPr="007057F7">
        <w:t>lipotoxicity</w:t>
      </w:r>
      <w:proofErr w:type="spellEnd"/>
      <w:r w:rsidRPr="007057F7">
        <w:t xml:space="preserve"> in </w:t>
      </w:r>
      <w:r>
        <w:t>INS-1</w:t>
      </w:r>
      <w:r w:rsidRPr="007057F7">
        <w:t xml:space="preserve"> cells. (B) the </w:t>
      </w:r>
      <w:r>
        <w:rPr>
          <w:rFonts w:hint="eastAsia"/>
        </w:rPr>
        <w:t>expression</w:t>
      </w:r>
      <w:r>
        <w:t xml:space="preserve"> of </w:t>
      </w:r>
      <w:proofErr w:type="spellStart"/>
      <w:r>
        <w:t>JunD</w:t>
      </w:r>
      <w:proofErr w:type="spellEnd"/>
      <w:r>
        <w:t xml:space="preserve"> and PPAR</w:t>
      </w:r>
      <w:r>
        <w:rPr>
          <w:rFonts w:hint="eastAsia"/>
        </w:rPr>
        <w:t>γ</w:t>
      </w:r>
      <w:r>
        <w:t xml:space="preserve"> </w:t>
      </w:r>
      <w:r>
        <w:rPr>
          <w:rFonts w:hint="eastAsia"/>
        </w:rPr>
        <w:t>when</w:t>
      </w:r>
      <w:r>
        <w:t xml:space="preserve"> </w:t>
      </w:r>
      <w:r>
        <w:rPr>
          <w:rFonts w:hint="eastAsia"/>
        </w:rPr>
        <w:t>it</w:t>
      </w:r>
      <w:r>
        <w:t xml:space="preserve"> was incubated with PA (0.4mM).</w:t>
      </w:r>
    </w:p>
    <w:p w14:paraId="585E433A" w14:textId="77777777" w:rsidR="00D9031E" w:rsidRDefault="00D9031E" w:rsidP="00D9031E"/>
    <w:p w14:paraId="23396568" w14:textId="1E22FCE2" w:rsidR="00970E78" w:rsidRDefault="006B2A22">
      <w:r>
        <w:rPr>
          <w:noProof/>
        </w:rPr>
        <w:lastRenderedPageBreak/>
        <w:drawing>
          <wp:inline distT="0" distB="0" distL="0" distR="0" wp14:anchorId="3F4C1B1B" wp14:editId="4ADF960C">
            <wp:extent cx="5263563" cy="534040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4" b="37262"/>
                    <a:stretch/>
                  </pic:blipFill>
                  <pic:spPr bwMode="auto">
                    <a:xfrm>
                      <a:off x="0" y="0"/>
                      <a:ext cx="5263563" cy="5340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E15185" w14:textId="78435CEE" w:rsidR="00D9031E" w:rsidRDefault="00D9031E">
      <w:r w:rsidRPr="007057F7">
        <w:rPr>
          <w:b/>
          <w:bCs/>
        </w:rPr>
        <w:t xml:space="preserve">Supplementary Figure </w:t>
      </w:r>
      <w:r>
        <w:rPr>
          <w:b/>
          <w:bCs/>
        </w:rPr>
        <w:t>2.</w:t>
      </w:r>
      <w:r w:rsidR="00E64501" w:rsidRPr="00E64501">
        <w:t xml:space="preserve"> INS-1 cells were transfected with </w:t>
      </w:r>
      <w:proofErr w:type="spellStart"/>
      <w:r w:rsidR="00E64501" w:rsidRPr="00E64501">
        <w:t>JunD</w:t>
      </w:r>
      <w:proofErr w:type="spellEnd"/>
      <w:r w:rsidR="00E64501" w:rsidRPr="00E64501">
        <w:t xml:space="preserve"> siRNA </w:t>
      </w:r>
      <w:r w:rsidR="00E64501">
        <w:t>322</w:t>
      </w:r>
      <w:r w:rsidR="00E64501" w:rsidRPr="00E64501">
        <w:t xml:space="preserve"> followed by treatment with 0.4 mmol/L PA for 24 hours. </w:t>
      </w:r>
      <w:r w:rsidR="00E64501">
        <w:rPr>
          <w:rFonts w:hint="eastAsia"/>
        </w:rPr>
        <w:t>(</w:t>
      </w:r>
      <w:r w:rsidR="00E64501">
        <w:t>A) T</w:t>
      </w:r>
      <w:r w:rsidRPr="00D9031E">
        <w:t xml:space="preserve">he expression of </w:t>
      </w:r>
      <w:proofErr w:type="spellStart"/>
      <w:r w:rsidR="00E64501">
        <w:t>JunD</w:t>
      </w:r>
      <w:proofErr w:type="spellEnd"/>
      <w:r w:rsidR="00E64501">
        <w:t xml:space="preserve">, </w:t>
      </w:r>
      <w:r w:rsidRPr="00D9031E">
        <w:t>PPAR</w:t>
      </w:r>
      <w:r w:rsidRPr="00D9031E">
        <w:rPr>
          <w:rFonts w:hint="eastAsia"/>
        </w:rPr>
        <w:t>γ,</w:t>
      </w:r>
      <w:r w:rsidRPr="00D9031E">
        <w:t xml:space="preserve"> </w:t>
      </w:r>
      <w:r w:rsidR="004A36EF">
        <w:t>SREBP1</w:t>
      </w:r>
      <w:r w:rsidR="004A36EF">
        <w:rPr>
          <w:rFonts w:hint="eastAsia"/>
        </w:rPr>
        <w:t>c,</w:t>
      </w:r>
      <w:r w:rsidR="004A36EF">
        <w:t xml:space="preserve"> </w:t>
      </w:r>
      <w:r w:rsidRPr="00D9031E">
        <w:t xml:space="preserve">cleaved-caspase3, caspase3, </w:t>
      </w:r>
      <w:proofErr w:type="spellStart"/>
      <w:r w:rsidRPr="00D9031E">
        <w:t>Bax</w:t>
      </w:r>
      <w:proofErr w:type="spellEnd"/>
      <w:r w:rsidRPr="00D9031E">
        <w:t xml:space="preserve"> </w:t>
      </w:r>
      <w:r w:rsidR="00E64501">
        <w:t xml:space="preserve">was evaluated after transfected with </w:t>
      </w:r>
      <w:r w:rsidRPr="00D9031E">
        <w:t>siRNA</w:t>
      </w:r>
      <w:r w:rsidR="00E64501">
        <w:t>322</w:t>
      </w:r>
      <w:r w:rsidRPr="00D9031E">
        <w:t>.</w:t>
      </w:r>
      <w:r w:rsidR="00E64501">
        <w:t xml:space="preserve"> (B) </w:t>
      </w:r>
      <w:r w:rsidR="00E64501" w:rsidRPr="00E64501">
        <w:t>Oil Red O staining was performed to detect the intracellular lipid accumulation</w:t>
      </w:r>
      <w:r w:rsidR="00E64501">
        <w:t>.</w:t>
      </w:r>
    </w:p>
    <w:p w14:paraId="16D5233E" w14:textId="5695B375" w:rsidR="00FF4C38" w:rsidRPr="00D9031E" w:rsidRDefault="00FF4C38"/>
    <w:sectPr w:rsidR="00FF4C38" w:rsidRPr="00D90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053B8" w14:textId="77777777" w:rsidR="00796FA7" w:rsidRDefault="00796FA7" w:rsidP="006B2A22">
      <w:r>
        <w:separator/>
      </w:r>
    </w:p>
  </w:endnote>
  <w:endnote w:type="continuationSeparator" w:id="0">
    <w:p w14:paraId="59E07C97" w14:textId="77777777" w:rsidR="00796FA7" w:rsidRDefault="00796FA7" w:rsidP="006B2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F9ADE" w14:textId="77777777" w:rsidR="00796FA7" w:rsidRDefault="00796FA7" w:rsidP="006B2A22">
      <w:r>
        <w:separator/>
      </w:r>
    </w:p>
  </w:footnote>
  <w:footnote w:type="continuationSeparator" w:id="0">
    <w:p w14:paraId="51B372CF" w14:textId="77777777" w:rsidR="00796FA7" w:rsidRDefault="00796FA7" w:rsidP="006B2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3tTC1sDAyMTQ0MzZW0lEKTi0uzszPAykwqgUAsW4/JCwAAAA="/>
  </w:docVars>
  <w:rsids>
    <w:rsidRoot w:val="00D9031E"/>
    <w:rsid w:val="00100433"/>
    <w:rsid w:val="00256037"/>
    <w:rsid w:val="004A36EF"/>
    <w:rsid w:val="006B2A22"/>
    <w:rsid w:val="00796FA7"/>
    <w:rsid w:val="00970E78"/>
    <w:rsid w:val="00D9031E"/>
    <w:rsid w:val="00E64501"/>
    <w:rsid w:val="00FF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F444A"/>
  <w15:chartTrackingRefBased/>
  <w15:docId w15:val="{394B9A9C-3EE5-42EE-B6C3-FEB9C1579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3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2A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2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2A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ixin</dc:creator>
  <cp:keywords/>
  <dc:description/>
  <cp:lastModifiedBy>cui yixin</cp:lastModifiedBy>
  <cp:revision>4</cp:revision>
  <dcterms:created xsi:type="dcterms:W3CDTF">2021-05-20T08:54:00Z</dcterms:created>
  <dcterms:modified xsi:type="dcterms:W3CDTF">2021-05-29T11:14:00Z</dcterms:modified>
</cp:coreProperties>
</file>